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7CCB8" w14:textId="250D0351" w:rsidR="1C0E2503" w:rsidRDefault="1C0E2503">
      <w:r w:rsidRPr="2D4C9126">
        <w:rPr>
          <w:b/>
          <w:bCs/>
        </w:rPr>
        <w:t>Additional File 3</w:t>
      </w:r>
      <w:r>
        <w:t>: Summary of quality appraisal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83DEA" w14:paraId="6F296344" w14:textId="77777777" w:rsidTr="00896455">
        <w:tc>
          <w:tcPr>
            <w:tcW w:w="2254" w:type="dxa"/>
          </w:tcPr>
          <w:p w14:paraId="388BC4C6" w14:textId="77777777" w:rsidR="00A83DEA" w:rsidRPr="00A55815" w:rsidRDefault="00A83DEA" w:rsidP="00896455">
            <w:pPr>
              <w:rPr>
                <w:b/>
                <w:bCs/>
              </w:rPr>
            </w:pPr>
            <w:r w:rsidRPr="00A55815">
              <w:rPr>
                <w:b/>
                <w:bCs/>
              </w:rPr>
              <w:t>Study design</w:t>
            </w:r>
          </w:p>
        </w:tc>
        <w:tc>
          <w:tcPr>
            <w:tcW w:w="2254" w:type="dxa"/>
          </w:tcPr>
          <w:p w14:paraId="6508C528" w14:textId="77777777" w:rsidR="00A83DEA" w:rsidRPr="00A55815" w:rsidRDefault="00A83DEA" w:rsidP="00896455">
            <w:pPr>
              <w:rPr>
                <w:b/>
                <w:bCs/>
              </w:rPr>
            </w:pPr>
            <w:r w:rsidRPr="00A55815">
              <w:rPr>
                <w:b/>
                <w:bCs/>
              </w:rPr>
              <w:t>Quality Appraisal Tool</w:t>
            </w:r>
          </w:p>
        </w:tc>
        <w:tc>
          <w:tcPr>
            <w:tcW w:w="2254" w:type="dxa"/>
          </w:tcPr>
          <w:p w14:paraId="1C807895" w14:textId="77777777" w:rsidR="00A83DEA" w:rsidRPr="00A55815" w:rsidRDefault="00A83DEA" w:rsidP="00896455">
            <w:pPr>
              <w:rPr>
                <w:b/>
                <w:bCs/>
              </w:rPr>
            </w:pPr>
            <w:r w:rsidRPr="00A55815">
              <w:rPr>
                <w:b/>
                <w:bCs/>
              </w:rPr>
              <w:t>Study</w:t>
            </w:r>
          </w:p>
        </w:tc>
        <w:tc>
          <w:tcPr>
            <w:tcW w:w="2254" w:type="dxa"/>
          </w:tcPr>
          <w:p w14:paraId="079EB8EF" w14:textId="77777777" w:rsidR="00A83DEA" w:rsidRPr="00A55815" w:rsidRDefault="00A83DEA" w:rsidP="00896455">
            <w:pPr>
              <w:rPr>
                <w:b/>
                <w:bCs/>
              </w:rPr>
            </w:pPr>
            <w:r w:rsidRPr="00A55815">
              <w:rPr>
                <w:b/>
                <w:bCs/>
              </w:rPr>
              <w:t>Score (%)</w:t>
            </w:r>
          </w:p>
        </w:tc>
      </w:tr>
      <w:tr w:rsidR="00A83DEA" w:rsidRPr="00717D80" w14:paraId="4468977A" w14:textId="77777777" w:rsidTr="00896455">
        <w:tc>
          <w:tcPr>
            <w:tcW w:w="2254" w:type="dxa"/>
          </w:tcPr>
          <w:p w14:paraId="21D21B9F" w14:textId="77777777" w:rsidR="00A83DEA" w:rsidRPr="00717D80" w:rsidRDefault="00A83DEA" w:rsidP="00896455">
            <w:pPr>
              <w:rPr>
                <w:sz w:val="20"/>
                <w:szCs w:val="20"/>
              </w:rPr>
            </w:pPr>
            <w:r w:rsidRPr="00717D80">
              <w:rPr>
                <w:sz w:val="20"/>
                <w:szCs w:val="20"/>
              </w:rPr>
              <w:t xml:space="preserve">Quasi-experimental </w:t>
            </w:r>
          </w:p>
        </w:tc>
        <w:tc>
          <w:tcPr>
            <w:tcW w:w="2254" w:type="dxa"/>
          </w:tcPr>
          <w:p w14:paraId="147A563E" w14:textId="565615E5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Joanna Briggs Institute</w:t>
            </w:r>
            <w:r w:rsidR="0005073A" w:rsidRPr="00717D80">
              <w:rPr>
                <w:rFonts w:cstheme="minorHAnsi"/>
                <w:sz w:val="20"/>
                <w:szCs w:val="20"/>
              </w:rPr>
              <w:t xml:space="preserve"> (JBI)</w:t>
            </w:r>
            <w:r w:rsidRPr="00717D80">
              <w:rPr>
                <w:rFonts w:cstheme="minorHAnsi"/>
                <w:sz w:val="20"/>
                <w:szCs w:val="20"/>
              </w:rPr>
              <w:t xml:space="preserve"> Checklist for</w:t>
            </w:r>
          </w:p>
          <w:p w14:paraId="344B33D5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Quasi-Experimental Studies</w:t>
            </w:r>
          </w:p>
          <w:p w14:paraId="44104BC5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(non-randomized experimental studies)</w:t>
            </w:r>
          </w:p>
        </w:tc>
        <w:tc>
          <w:tcPr>
            <w:tcW w:w="2254" w:type="dxa"/>
          </w:tcPr>
          <w:p w14:paraId="403792CB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Lee et al, 2000</w:t>
            </w:r>
          </w:p>
        </w:tc>
        <w:tc>
          <w:tcPr>
            <w:tcW w:w="2254" w:type="dxa"/>
          </w:tcPr>
          <w:p w14:paraId="2F074180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88.8</w:t>
            </w:r>
          </w:p>
        </w:tc>
      </w:tr>
      <w:tr w:rsidR="00A83DEA" w:rsidRPr="00717D80" w14:paraId="31E490DB" w14:textId="77777777" w:rsidTr="00896455">
        <w:tc>
          <w:tcPr>
            <w:tcW w:w="2254" w:type="dxa"/>
          </w:tcPr>
          <w:p w14:paraId="7B880433" w14:textId="77777777" w:rsidR="00A83DEA" w:rsidRPr="00717D80" w:rsidRDefault="00A83DEA" w:rsidP="00896455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2C161369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5F378C9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Lyketsos et al, 2001</w:t>
            </w:r>
          </w:p>
        </w:tc>
        <w:tc>
          <w:tcPr>
            <w:tcW w:w="2254" w:type="dxa"/>
          </w:tcPr>
          <w:p w14:paraId="486DA876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22.2</w:t>
            </w:r>
          </w:p>
        </w:tc>
      </w:tr>
      <w:tr w:rsidR="00A83DEA" w:rsidRPr="00717D80" w14:paraId="490D5E62" w14:textId="77777777" w:rsidTr="00896455">
        <w:tc>
          <w:tcPr>
            <w:tcW w:w="2254" w:type="dxa"/>
          </w:tcPr>
          <w:p w14:paraId="2896012B" w14:textId="77777777" w:rsidR="00A83DEA" w:rsidRPr="00717D80" w:rsidRDefault="00A83DEA" w:rsidP="00896455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1DB79FC5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879178B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 xml:space="preserve">Kruger et al, 2011 </w:t>
            </w:r>
          </w:p>
        </w:tc>
        <w:tc>
          <w:tcPr>
            <w:tcW w:w="2254" w:type="dxa"/>
          </w:tcPr>
          <w:p w14:paraId="4888F435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77.7</w:t>
            </w:r>
          </w:p>
        </w:tc>
      </w:tr>
      <w:tr w:rsidR="00A83DEA" w:rsidRPr="00717D80" w14:paraId="659D2616" w14:textId="77777777" w:rsidTr="00896455">
        <w:tc>
          <w:tcPr>
            <w:tcW w:w="2254" w:type="dxa"/>
          </w:tcPr>
          <w:p w14:paraId="20EABA3C" w14:textId="77777777" w:rsidR="00A83DEA" w:rsidRPr="00717D80" w:rsidRDefault="00A83DEA" w:rsidP="00896455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67F74119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38949DB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Perri et al, 2020</w:t>
            </w:r>
          </w:p>
        </w:tc>
        <w:tc>
          <w:tcPr>
            <w:tcW w:w="2254" w:type="dxa"/>
          </w:tcPr>
          <w:p w14:paraId="14E30E02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88.8</w:t>
            </w:r>
          </w:p>
        </w:tc>
      </w:tr>
      <w:tr w:rsidR="00A83DEA" w:rsidRPr="00717D80" w14:paraId="0C1F1B50" w14:textId="77777777" w:rsidTr="00896455">
        <w:tc>
          <w:tcPr>
            <w:tcW w:w="2254" w:type="dxa"/>
          </w:tcPr>
          <w:p w14:paraId="58CAFF25" w14:textId="77777777" w:rsidR="00A83DEA" w:rsidRPr="00717D80" w:rsidRDefault="00A83DEA" w:rsidP="00896455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7EAB1085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3A5B59B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Fossum et al, 2011</w:t>
            </w:r>
          </w:p>
        </w:tc>
        <w:tc>
          <w:tcPr>
            <w:tcW w:w="2254" w:type="dxa"/>
          </w:tcPr>
          <w:p w14:paraId="0734B562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 xml:space="preserve">100 </w:t>
            </w:r>
          </w:p>
        </w:tc>
      </w:tr>
      <w:tr w:rsidR="00A83DEA" w:rsidRPr="00717D80" w14:paraId="778A7777" w14:textId="77777777" w:rsidTr="00896455">
        <w:tc>
          <w:tcPr>
            <w:tcW w:w="2254" w:type="dxa"/>
          </w:tcPr>
          <w:p w14:paraId="20679412" w14:textId="77777777" w:rsidR="00A83DEA" w:rsidRPr="00717D80" w:rsidRDefault="00A83DEA" w:rsidP="00896455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40A83F5F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193E845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Pillemer et al, 2012</w:t>
            </w:r>
          </w:p>
        </w:tc>
        <w:tc>
          <w:tcPr>
            <w:tcW w:w="2254" w:type="dxa"/>
          </w:tcPr>
          <w:p w14:paraId="724260DA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83DEA" w:rsidRPr="00717D80" w14:paraId="3BFD8CE5" w14:textId="77777777" w:rsidTr="00896455">
        <w:tc>
          <w:tcPr>
            <w:tcW w:w="2254" w:type="dxa"/>
          </w:tcPr>
          <w:p w14:paraId="1615FC34" w14:textId="77777777" w:rsidR="00A83DEA" w:rsidRPr="00717D80" w:rsidRDefault="00A83DEA" w:rsidP="00896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647926FD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6D9986C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7D80">
              <w:rPr>
                <w:rFonts w:cstheme="minorHAnsi"/>
                <w:sz w:val="20"/>
                <w:szCs w:val="20"/>
              </w:rPr>
              <w:t>O’Mahoney</w:t>
            </w:r>
            <w:proofErr w:type="spellEnd"/>
            <w:r w:rsidRPr="00717D80">
              <w:rPr>
                <w:rFonts w:cstheme="minorHAnsi"/>
                <w:sz w:val="20"/>
                <w:szCs w:val="20"/>
              </w:rPr>
              <w:t xml:space="preserve"> et al, 2009</w:t>
            </w:r>
          </w:p>
        </w:tc>
        <w:tc>
          <w:tcPr>
            <w:tcW w:w="2254" w:type="dxa"/>
          </w:tcPr>
          <w:p w14:paraId="34B918EA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66.6</w:t>
            </w:r>
          </w:p>
        </w:tc>
      </w:tr>
      <w:tr w:rsidR="00A83DEA" w:rsidRPr="00717D80" w14:paraId="43E5522E" w14:textId="77777777" w:rsidTr="00896455">
        <w:tc>
          <w:tcPr>
            <w:tcW w:w="2254" w:type="dxa"/>
          </w:tcPr>
          <w:p w14:paraId="0912F666" w14:textId="77777777" w:rsidR="00A83DEA" w:rsidRPr="00717D80" w:rsidRDefault="00A83DEA" w:rsidP="00896455">
            <w:pPr>
              <w:rPr>
                <w:sz w:val="20"/>
                <w:szCs w:val="20"/>
              </w:rPr>
            </w:pPr>
            <w:r w:rsidRPr="00717D80">
              <w:rPr>
                <w:sz w:val="20"/>
                <w:szCs w:val="20"/>
              </w:rPr>
              <w:t>Cross- sectional</w:t>
            </w:r>
          </w:p>
        </w:tc>
        <w:tc>
          <w:tcPr>
            <w:tcW w:w="2254" w:type="dxa"/>
          </w:tcPr>
          <w:p w14:paraId="37836C4A" w14:textId="0BAA2C9C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Joanna Briggs Institute</w:t>
            </w:r>
            <w:r w:rsidR="0005073A" w:rsidRPr="00717D80">
              <w:rPr>
                <w:rFonts w:cstheme="minorHAnsi"/>
                <w:sz w:val="20"/>
                <w:szCs w:val="20"/>
              </w:rPr>
              <w:t xml:space="preserve"> (JBI)</w:t>
            </w:r>
            <w:r w:rsidRPr="00717D80">
              <w:rPr>
                <w:rFonts w:cstheme="minorHAnsi"/>
                <w:sz w:val="20"/>
                <w:szCs w:val="20"/>
              </w:rPr>
              <w:t xml:space="preserve"> Checklist for Analytical</w:t>
            </w:r>
          </w:p>
          <w:p w14:paraId="47DE266D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Cross Sectional Studies</w:t>
            </w:r>
          </w:p>
        </w:tc>
        <w:tc>
          <w:tcPr>
            <w:tcW w:w="2254" w:type="dxa"/>
          </w:tcPr>
          <w:p w14:paraId="307511BE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7D80">
              <w:rPr>
                <w:rFonts w:cstheme="minorHAnsi"/>
                <w:sz w:val="20"/>
                <w:szCs w:val="20"/>
              </w:rPr>
              <w:t>Bjarndottir</w:t>
            </w:r>
            <w:proofErr w:type="spellEnd"/>
            <w:r w:rsidRPr="00717D80">
              <w:rPr>
                <w:rFonts w:cstheme="minorHAnsi"/>
                <w:sz w:val="20"/>
                <w:szCs w:val="20"/>
              </w:rPr>
              <w:t xml:space="preserve"> et al, 2017</w:t>
            </w:r>
          </w:p>
        </w:tc>
        <w:tc>
          <w:tcPr>
            <w:tcW w:w="2254" w:type="dxa"/>
          </w:tcPr>
          <w:p w14:paraId="16368051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62.5</w:t>
            </w:r>
          </w:p>
        </w:tc>
      </w:tr>
      <w:tr w:rsidR="00A83DEA" w:rsidRPr="00717D80" w14:paraId="0B5695C2" w14:textId="77777777" w:rsidTr="00896455">
        <w:tc>
          <w:tcPr>
            <w:tcW w:w="2254" w:type="dxa"/>
          </w:tcPr>
          <w:p w14:paraId="4F8E95BD" w14:textId="77777777" w:rsidR="00A83DEA" w:rsidRPr="00717D80" w:rsidRDefault="00A83DEA" w:rsidP="00896455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2C134422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A29A956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Wakefield et al, 2004</w:t>
            </w:r>
          </w:p>
        </w:tc>
        <w:tc>
          <w:tcPr>
            <w:tcW w:w="2254" w:type="dxa"/>
          </w:tcPr>
          <w:p w14:paraId="2B52320B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50</w:t>
            </w:r>
          </w:p>
        </w:tc>
      </w:tr>
      <w:tr w:rsidR="00A83DEA" w:rsidRPr="00717D80" w14:paraId="7BB64D31" w14:textId="77777777" w:rsidTr="00896455">
        <w:tc>
          <w:tcPr>
            <w:tcW w:w="2254" w:type="dxa"/>
          </w:tcPr>
          <w:p w14:paraId="13BBEB14" w14:textId="77777777" w:rsidR="00A83DEA" w:rsidRPr="00717D80" w:rsidRDefault="00A83DEA" w:rsidP="00896455">
            <w:pPr>
              <w:rPr>
                <w:sz w:val="20"/>
                <w:szCs w:val="20"/>
              </w:rPr>
            </w:pPr>
            <w:r w:rsidRPr="00717D80">
              <w:rPr>
                <w:sz w:val="20"/>
                <w:szCs w:val="20"/>
              </w:rPr>
              <w:t>Mixed-methods</w:t>
            </w:r>
          </w:p>
        </w:tc>
        <w:tc>
          <w:tcPr>
            <w:tcW w:w="2254" w:type="dxa"/>
          </w:tcPr>
          <w:p w14:paraId="2B360933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Mixed Methods Appraisal Tool (MMAT)</w:t>
            </w:r>
          </w:p>
        </w:tc>
        <w:tc>
          <w:tcPr>
            <w:tcW w:w="2254" w:type="dxa"/>
          </w:tcPr>
          <w:p w14:paraId="530BC670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7D80">
              <w:rPr>
                <w:rFonts w:cstheme="minorHAnsi"/>
                <w:sz w:val="20"/>
                <w:szCs w:val="20"/>
              </w:rPr>
              <w:t>Quadri</w:t>
            </w:r>
            <w:proofErr w:type="spellEnd"/>
            <w:r w:rsidRPr="00717D80">
              <w:rPr>
                <w:rFonts w:cstheme="minorHAnsi"/>
                <w:sz w:val="20"/>
                <w:szCs w:val="20"/>
              </w:rPr>
              <w:t xml:space="preserve"> et al, 2009</w:t>
            </w:r>
          </w:p>
        </w:tc>
        <w:tc>
          <w:tcPr>
            <w:tcW w:w="2254" w:type="dxa"/>
          </w:tcPr>
          <w:p w14:paraId="05C89986" w14:textId="58B3400B" w:rsidR="00A83DEA" w:rsidRPr="00717D80" w:rsidRDefault="00B416B0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A83DEA" w:rsidRPr="00717D80" w14:paraId="1100382C" w14:textId="77777777" w:rsidTr="00896455">
        <w:tc>
          <w:tcPr>
            <w:tcW w:w="2254" w:type="dxa"/>
          </w:tcPr>
          <w:p w14:paraId="1BBC54C1" w14:textId="77777777" w:rsidR="00A83DEA" w:rsidRPr="00717D80" w:rsidRDefault="00A83DEA" w:rsidP="00896455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230C1EA5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3007211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7D80">
              <w:rPr>
                <w:rFonts w:cstheme="minorHAnsi"/>
                <w:sz w:val="20"/>
                <w:szCs w:val="20"/>
              </w:rPr>
              <w:t>Munyisa</w:t>
            </w:r>
            <w:proofErr w:type="spellEnd"/>
            <w:r w:rsidRPr="00717D80">
              <w:rPr>
                <w:rFonts w:cstheme="minorHAnsi"/>
                <w:sz w:val="20"/>
                <w:szCs w:val="20"/>
              </w:rPr>
              <w:t xml:space="preserve"> et al, 2011</w:t>
            </w:r>
          </w:p>
        </w:tc>
        <w:tc>
          <w:tcPr>
            <w:tcW w:w="2254" w:type="dxa"/>
          </w:tcPr>
          <w:p w14:paraId="6324ACA6" w14:textId="2666CB30" w:rsidR="00A83DEA" w:rsidRPr="00717D80" w:rsidRDefault="00B416B0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83DEA" w:rsidRPr="00717D80" w14:paraId="17404FBC" w14:textId="77777777" w:rsidTr="00896455">
        <w:tc>
          <w:tcPr>
            <w:tcW w:w="2254" w:type="dxa"/>
          </w:tcPr>
          <w:p w14:paraId="5077979F" w14:textId="296721A7" w:rsidR="00A83DEA" w:rsidRPr="00717D80" w:rsidRDefault="00A543FC" w:rsidP="00896455">
            <w:pPr>
              <w:rPr>
                <w:sz w:val="20"/>
                <w:szCs w:val="20"/>
              </w:rPr>
            </w:pPr>
            <w:r w:rsidRPr="00717D80">
              <w:rPr>
                <w:sz w:val="20"/>
                <w:szCs w:val="20"/>
              </w:rPr>
              <w:t xml:space="preserve">Descriptive </w:t>
            </w:r>
          </w:p>
        </w:tc>
        <w:tc>
          <w:tcPr>
            <w:tcW w:w="2254" w:type="dxa"/>
          </w:tcPr>
          <w:p w14:paraId="17008BFA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B06A7CD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Johnston et al, 2001</w:t>
            </w:r>
          </w:p>
        </w:tc>
        <w:tc>
          <w:tcPr>
            <w:tcW w:w="2254" w:type="dxa"/>
          </w:tcPr>
          <w:p w14:paraId="19601CDF" w14:textId="0EEE5625" w:rsidR="00A83DEA" w:rsidRPr="00717D80" w:rsidRDefault="006515F4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A83DEA" w:rsidRPr="00717D80" w14:paraId="4481022E" w14:textId="77777777" w:rsidTr="00896455">
        <w:tc>
          <w:tcPr>
            <w:tcW w:w="2254" w:type="dxa"/>
          </w:tcPr>
          <w:p w14:paraId="193FA608" w14:textId="77777777" w:rsidR="00A83DEA" w:rsidRPr="00717D80" w:rsidRDefault="00A83DEA" w:rsidP="00896455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39D1465E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2C85463D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Salles et al, 2017</w:t>
            </w:r>
          </w:p>
        </w:tc>
        <w:tc>
          <w:tcPr>
            <w:tcW w:w="2254" w:type="dxa"/>
          </w:tcPr>
          <w:p w14:paraId="0FE44D95" w14:textId="75E13C52" w:rsidR="00A83DEA" w:rsidRPr="00717D80" w:rsidRDefault="006515F4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A83DEA" w:rsidRPr="00717D80" w14:paraId="39F8D589" w14:textId="77777777" w:rsidTr="00896455">
        <w:tc>
          <w:tcPr>
            <w:tcW w:w="2254" w:type="dxa"/>
          </w:tcPr>
          <w:p w14:paraId="243D6944" w14:textId="77777777" w:rsidR="00A83DEA" w:rsidRPr="00717D80" w:rsidRDefault="00A83DEA" w:rsidP="00896455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62FC2546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7E2EEAE2" w14:textId="77777777" w:rsidR="00A83DEA" w:rsidRPr="00717D80" w:rsidRDefault="00A83DEA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Alexander et al, 2008</w:t>
            </w:r>
          </w:p>
        </w:tc>
        <w:tc>
          <w:tcPr>
            <w:tcW w:w="2254" w:type="dxa"/>
          </w:tcPr>
          <w:p w14:paraId="68F5D4FD" w14:textId="4B3D0FB1" w:rsidR="00A83DEA" w:rsidRPr="00717D80" w:rsidRDefault="006515F4" w:rsidP="00896455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100</w:t>
            </w:r>
          </w:p>
        </w:tc>
      </w:tr>
      <w:tr w:rsidR="00E6196E" w:rsidRPr="00717D80" w14:paraId="5AFF0FD6" w14:textId="77777777" w:rsidTr="00E6196E">
        <w:tc>
          <w:tcPr>
            <w:tcW w:w="2254" w:type="dxa"/>
          </w:tcPr>
          <w:p w14:paraId="065CD6A1" w14:textId="70F3000D" w:rsidR="00E6196E" w:rsidRPr="00717D80" w:rsidRDefault="00E6196E">
            <w:pPr>
              <w:rPr>
                <w:sz w:val="20"/>
                <w:szCs w:val="20"/>
              </w:rPr>
            </w:pPr>
            <w:r w:rsidRPr="00717D80">
              <w:rPr>
                <w:sz w:val="20"/>
                <w:szCs w:val="20"/>
              </w:rPr>
              <w:t>Cohort studies</w:t>
            </w:r>
          </w:p>
        </w:tc>
        <w:tc>
          <w:tcPr>
            <w:tcW w:w="2254" w:type="dxa"/>
          </w:tcPr>
          <w:p w14:paraId="32A28CF2" w14:textId="24951A45" w:rsidR="00E6196E" w:rsidRPr="00717D80" w:rsidRDefault="0005073A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 xml:space="preserve">Critical Appraisal Skills Programme (CASP) </w:t>
            </w:r>
            <w:r w:rsidR="00792AD6" w:rsidRPr="00717D80">
              <w:rPr>
                <w:rFonts w:cstheme="minorHAnsi"/>
                <w:sz w:val="20"/>
                <w:szCs w:val="20"/>
              </w:rPr>
              <w:t>Cohort Study Checklist</w:t>
            </w:r>
          </w:p>
        </w:tc>
        <w:tc>
          <w:tcPr>
            <w:tcW w:w="2254" w:type="dxa"/>
          </w:tcPr>
          <w:p w14:paraId="2105EB12" w14:textId="14C56C21" w:rsidR="00E6196E" w:rsidRPr="00717D80" w:rsidRDefault="00792AD6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Catic et al, 2014</w:t>
            </w:r>
          </w:p>
        </w:tc>
        <w:tc>
          <w:tcPr>
            <w:tcW w:w="2254" w:type="dxa"/>
          </w:tcPr>
          <w:p w14:paraId="7B17CC21" w14:textId="2FF2019F" w:rsidR="00E6196E" w:rsidRPr="00717D80" w:rsidRDefault="005F37F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E6196E" w:rsidRPr="00717D80" w14:paraId="3FA0ABAE" w14:textId="77777777" w:rsidTr="00E6196E">
        <w:tc>
          <w:tcPr>
            <w:tcW w:w="2254" w:type="dxa"/>
          </w:tcPr>
          <w:p w14:paraId="060F7CB5" w14:textId="77777777" w:rsidR="00E6196E" w:rsidRPr="00717D80" w:rsidRDefault="00E6196E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1B2FD7D0" w14:textId="77777777" w:rsidR="00E6196E" w:rsidRPr="00717D80" w:rsidRDefault="00E619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57718E9" w14:textId="6D462C3B" w:rsidR="00E6196E" w:rsidRPr="00717D80" w:rsidRDefault="00792AD6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Gordon et al, 2016</w:t>
            </w:r>
          </w:p>
        </w:tc>
        <w:tc>
          <w:tcPr>
            <w:tcW w:w="2254" w:type="dxa"/>
          </w:tcPr>
          <w:p w14:paraId="15036E06" w14:textId="35124881" w:rsidR="00E6196E" w:rsidRPr="00717D80" w:rsidRDefault="00E56E96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149" w:rsidRPr="00717D80" w14:paraId="4016128C" w14:textId="77777777" w:rsidTr="00896455">
        <w:tc>
          <w:tcPr>
            <w:tcW w:w="2254" w:type="dxa"/>
          </w:tcPr>
          <w:p w14:paraId="11E70157" w14:textId="5FE6432C" w:rsidR="00931149" w:rsidRPr="00717D80" w:rsidRDefault="00931149" w:rsidP="00931149">
            <w:pPr>
              <w:rPr>
                <w:sz w:val="20"/>
                <w:szCs w:val="20"/>
              </w:rPr>
            </w:pPr>
            <w:r w:rsidRPr="00717D80">
              <w:rPr>
                <w:sz w:val="20"/>
                <w:szCs w:val="20"/>
              </w:rPr>
              <w:t>Qualitative</w:t>
            </w:r>
          </w:p>
        </w:tc>
        <w:tc>
          <w:tcPr>
            <w:tcW w:w="2254" w:type="dxa"/>
          </w:tcPr>
          <w:p w14:paraId="662B12E3" w14:textId="28EE2F9A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Critical Appraisal Skills Programme (CASP) Qualitative Study Checklist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075B8" w14:textId="688B37D9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color w:val="000000"/>
                <w:sz w:val="20"/>
                <w:szCs w:val="20"/>
              </w:rPr>
              <w:t>Klein et al 2018. Australia</w:t>
            </w:r>
          </w:p>
        </w:tc>
        <w:tc>
          <w:tcPr>
            <w:tcW w:w="2254" w:type="dxa"/>
          </w:tcPr>
          <w:p w14:paraId="6430D2DB" w14:textId="5143F5D0" w:rsidR="00931149" w:rsidRPr="00717D80" w:rsidRDefault="00E56E96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149" w:rsidRPr="00717D80" w14:paraId="069EB70B" w14:textId="77777777" w:rsidTr="00896455">
        <w:tc>
          <w:tcPr>
            <w:tcW w:w="2254" w:type="dxa"/>
          </w:tcPr>
          <w:p w14:paraId="29D2496C" w14:textId="77777777" w:rsidR="00931149" w:rsidRPr="00717D80" w:rsidRDefault="00931149" w:rsidP="00931149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03576F6F" w14:textId="77777777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A9578" w14:textId="702805B2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Piau et al, 2020</w:t>
            </w:r>
          </w:p>
        </w:tc>
        <w:tc>
          <w:tcPr>
            <w:tcW w:w="2254" w:type="dxa"/>
          </w:tcPr>
          <w:p w14:paraId="4A24F383" w14:textId="3E47D128" w:rsidR="00931149" w:rsidRPr="00717D80" w:rsidRDefault="00E56E96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149" w:rsidRPr="00717D80" w14:paraId="2D2B0323" w14:textId="77777777" w:rsidTr="00896455">
        <w:tc>
          <w:tcPr>
            <w:tcW w:w="2254" w:type="dxa"/>
          </w:tcPr>
          <w:p w14:paraId="11E0DB4B" w14:textId="77777777" w:rsidR="00931149" w:rsidRPr="00717D80" w:rsidRDefault="00931149" w:rsidP="00931149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7A498BDB" w14:textId="77777777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758ED" w14:textId="0B28D279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color w:val="000000"/>
                <w:sz w:val="20"/>
                <w:szCs w:val="20"/>
              </w:rPr>
              <w:t>Shiells et al, 2020</w:t>
            </w:r>
          </w:p>
        </w:tc>
        <w:tc>
          <w:tcPr>
            <w:tcW w:w="2254" w:type="dxa"/>
          </w:tcPr>
          <w:p w14:paraId="4D6B6C6A" w14:textId="3FC96972" w:rsidR="00931149" w:rsidRPr="00717D80" w:rsidRDefault="00E56E96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149" w:rsidRPr="00717D80" w14:paraId="5B88DDED" w14:textId="77777777" w:rsidTr="00896455">
        <w:tc>
          <w:tcPr>
            <w:tcW w:w="2254" w:type="dxa"/>
          </w:tcPr>
          <w:p w14:paraId="66242D61" w14:textId="77777777" w:rsidR="00931149" w:rsidRPr="00717D80" w:rsidRDefault="00931149" w:rsidP="00931149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14EDD003" w14:textId="77777777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1BA8A" w14:textId="6C4E49D5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Vu</w:t>
            </w:r>
            <w:r w:rsidR="00102BAA" w:rsidRPr="00717D80">
              <w:rPr>
                <w:rFonts w:cstheme="minorHAnsi"/>
                <w:sz w:val="20"/>
                <w:szCs w:val="20"/>
              </w:rPr>
              <w:t>o</w:t>
            </w:r>
            <w:r w:rsidRPr="00717D80">
              <w:rPr>
                <w:rFonts w:cstheme="minorHAnsi"/>
                <w:sz w:val="20"/>
                <w:szCs w:val="20"/>
              </w:rPr>
              <w:t>rinen et al, 2020</w:t>
            </w:r>
          </w:p>
        </w:tc>
        <w:tc>
          <w:tcPr>
            <w:tcW w:w="2254" w:type="dxa"/>
          </w:tcPr>
          <w:p w14:paraId="146E037F" w14:textId="689CA4DB" w:rsidR="00931149" w:rsidRPr="00717D80" w:rsidRDefault="00E56E96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149" w:rsidRPr="00717D80" w14:paraId="40A1B940" w14:textId="77777777" w:rsidTr="00896455">
        <w:tc>
          <w:tcPr>
            <w:tcW w:w="2254" w:type="dxa"/>
          </w:tcPr>
          <w:p w14:paraId="2CB6C62F" w14:textId="77777777" w:rsidR="00931149" w:rsidRPr="00717D80" w:rsidRDefault="00931149" w:rsidP="00931149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7ADDC0ED" w14:textId="77777777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F4BB8" w14:textId="5F4C19A2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color w:val="000000"/>
                <w:sz w:val="20"/>
                <w:szCs w:val="20"/>
              </w:rPr>
              <w:t>Alexander et al, 2007</w:t>
            </w:r>
          </w:p>
        </w:tc>
        <w:tc>
          <w:tcPr>
            <w:tcW w:w="2254" w:type="dxa"/>
          </w:tcPr>
          <w:p w14:paraId="1F48A2FE" w14:textId="7D15107B" w:rsidR="00931149" w:rsidRPr="00717D80" w:rsidRDefault="00E56E96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931149" w:rsidRPr="00717D80" w14:paraId="25F0CA4A" w14:textId="77777777" w:rsidTr="00896455">
        <w:tc>
          <w:tcPr>
            <w:tcW w:w="2254" w:type="dxa"/>
          </w:tcPr>
          <w:p w14:paraId="174C90F6" w14:textId="77777777" w:rsidR="00931149" w:rsidRPr="00717D80" w:rsidRDefault="00931149" w:rsidP="00931149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6F61F67F" w14:textId="77777777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A4AC5" w14:textId="7CB0F253" w:rsidR="00931149" w:rsidRPr="00717D80" w:rsidRDefault="00931149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color w:val="000000"/>
                <w:sz w:val="20"/>
                <w:szCs w:val="20"/>
              </w:rPr>
              <w:t xml:space="preserve">Keenan et al, 2020 </w:t>
            </w:r>
          </w:p>
        </w:tc>
        <w:tc>
          <w:tcPr>
            <w:tcW w:w="2254" w:type="dxa"/>
          </w:tcPr>
          <w:p w14:paraId="035318F3" w14:textId="682DD87E" w:rsidR="00931149" w:rsidRPr="00717D80" w:rsidRDefault="00E56E96" w:rsidP="00931149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33213" w:rsidRPr="00717D80" w14:paraId="53DFC651" w14:textId="77777777" w:rsidTr="00896455">
        <w:tc>
          <w:tcPr>
            <w:tcW w:w="2254" w:type="dxa"/>
          </w:tcPr>
          <w:p w14:paraId="218D5294" w14:textId="492F93E8" w:rsidR="00133213" w:rsidRPr="00717D80" w:rsidRDefault="00133213" w:rsidP="00133213">
            <w:pPr>
              <w:rPr>
                <w:sz w:val="20"/>
                <w:szCs w:val="20"/>
              </w:rPr>
            </w:pPr>
            <w:r w:rsidRPr="00717D80">
              <w:rPr>
                <w:sz w:val="20"/>
                <w:szCs w:val="20"/>
              </w:rPr>
              <w:t xml:space="preserve">Randomised Control Trial (RCT) </w:t>
            </w:r>
          </w:p>
        </w:tc>
        <w:tc>
          <w:tcPr>
            <w:tcW w:w="2254" w:type="dxa"/>
          </w:tcPr>
          <w:p w14:paraId="45A5AC24" w14:textId="155DF1BB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Critical Appraisal Skills Programme (CASP) RCT Study Checklist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9B9A4" w14:textId="619B0D6E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color w:val="000000"/>
                <w:sz w:val="20"/>
                <w:szCs w:val="20"/>
              </w:rPr>
              <w:t>Mitchell et al, 2018</w:t>
            </w:r>
          </w:p>
        </w:tc>
        <w:tc>
          <w:tcPr>
            <w:tcW w:w="2254" w:type="dxa"/>
          </w:tcPr>
          <w:p w14:paraId="78E3BD3D" w14:textId="599EDAB5" w:rsidR="00133213" w:rsidRPr="00717D80" w:rsidRDefault="00E56E96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33213" w:rsidRPr="00717D80" w14:paraId="01AA8624" w14:textId="77777777" w:rsidTr="00896455">
        <w:tc>
          <w:tcPr>
            <w:tcW w:w="2254" w:type="dxa"/>
          </w:tcPr>
          <w:p w14:paraId="4AC806B0" w14:textId="77777777" w:rsidR="00133213" w:rsidRPr="00717D80" w:rsidRDefault="00133213" w:rsidP="00133213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76B5720A" w14:textId="77777777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4DD40" w14:textId="38746D04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color w:val="000000"/>
                <w:sz w:val="20"/>
                <w:szCs w:val="20"/>
              </w:rPr>
              <w:t>Moniz-Cook et al, 2017</w:t>
            </w:r>
          </w:p>
        </w:tc>
        <w:tc>
          <w:tcPr>
            <w:tcW w:w="2254" w:type="dxa"/>
          </w:tcPr>
          <w:p w14:paraId="4C089E37" w14:textId="3EB418BB" w:rsidR="00133213" w:rsidRPr="00717D80" w:rsidRDefault="00E56E96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33213" w:rsidRPr="00717D80" w14:paraId="1BB3F567" w14:textId="77777777" w:rsidTr="00896455">
        <w:tc>
          <w:tcPr>
            <w:tcW w:w="2254" w:type="dxa"/>
          </w:tcPr>
          <w:p w14:paraId="740C7C41" w14:textId="77777777" w:rsidR="00133213" w:rsidRPr="00717D80" w:rsidRDefault="00133213" w:rsidP="00133213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1E07AC85" w14:textId="77777777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23B2A" w14:textId="3C4C991F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color w:val="000000"/>
                <w:sz w:val="20"/>
                <w:szCs w:val="20"/>
              </w:rPr>
              <w:t>Daly et al, 2002</w:t>
            </w:r>
          </w:p>
        </w:tc>
        <w:tc>
          <w:tcPr>
            <w:tcW w:w="2254" w:type="dxa"/>
          </w:tcPr>
          <w:p w14:paraId="645493B8" w14:textId="23089AEE" w:rsidR="00133213" w:rsidRPr="00717D80" w:rsidRDefault="00E56E96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33213" w:rsidRPr="00717D80" w14:paraId="25FF0DEB" w14:textId="77777777" w:rsidTr="00896455">
        <w:tc>
          <w:tcPr>
            <w:tcW w:w="2254" w:type="dxa"/>
          </w:tcPr>
          <w:p w14:paraId="61DA380C" w14:textId="77777777" w:rsidR="00133213" w:rsidRPr="00717D80" w:rsidRDefault="00133213" w:rsidP="00133213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0BA51714" w14:textId="77777777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31143" w14:textId="544674C5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color w:val="000000"/>
                <w:sz w:val="20"/>
                <w:szCs w:val="20"/>
              </w:rPr>
              <w:t>De Luca et al, 2015</w:t>
            </w:r>
          </w:p>
        </w:tc>
        <w:tc>
          <w:tcPr>
            <w:tcW w:w="2254" w:type="dxa"/>
          </w:tcPr>
          <w:p w14:paraId="746A1D9D" w14:textId="70503ED1" w:rsidR="00133213" w:rsidRPr="00717D80" w:rsidRDefault="00E56E96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33213" w:rsidRPr="00717D80" w14:paraId="1C818F40" w14:textId="77777777" w:rsidTr="00896455">
        <w:tc>
          <w:tcPr>
            <w:tcW w:w="2254" w:type="dxa"/>
          </w:tcPr>
          <w:p w14:paraId="44C5A9D7" w14:textId="77777777" w:rsidR="00133213" w:rsidRPr="00717D80" w:rsidRDefault="00133213" w:rsidP="00133213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6E118328" w14:textId="77777777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17E82" w14:textId="554A8326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color w:val="000000"/>
                <w:sz w:val="20"/>
                <w:szCs w:val="20"/>
              </w:rPr>
              <w:t>Mitchell et al, 20</w:t>
            </w:r>
            <w:r w:rsidRPr="00717D80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254" w:type="dxa"/>
          </w:tcPr>
          <w:p w14:paraId="55BF0722" w14:textId="39022B12" w:rsidR="00133213" w:rsidRPr="00717D80" w:rsidRDefault="00E56E96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33213" w:rsidRPr="00717D80" w14:paraId="09C2B3B2" w14:textId="77777777" w:rsidTr="00896455">
        <w:tc>
          <w:tcPr>
            <w:tcW w:w="2254" w:type="dxa"/>
          </w:tcPr>
          <w:p w14:paraId="3161534E" w14:textId="77777777" w:rsidR="00133213" w:rsidRPr="00717D80" w:rsidRDefault="00133213" w:rsidP="00133213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7DC5B4FE" w14:textId="77777777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D766D" w14:textId="45612B37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Weiner et al, 2003</w:t>
            </w:r>
          </w:p>
        </w:tc>
        <w:tc>
          <w:tcPr>
            <w:tcW w:w="2254" w:type="dxa"/>
          </w:tcPr>
          <w:p w14:paraId="1374FAB5" w14:textId="2D07FBED" w:rsidR="00133213" w:rsidRPr="00717D80" w:rsidRDefault="00E56E96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33213" w:rsidRPr="00717D80" w14:paraId="3618B192" w14:textId="77777777" w:rsidTr="00896455">
        <w:tc>
          <w:tcPr>
            <w:tcW w:w="2254" w:type="dxa"/>
          </w:tcPr>
          <w:p w14:paraId="0D746126" w14:textId="77777777" w:rsidR="00133213" w:rsidRPr="00717D80" w:rsidRDefault="00133213" w:rsidP="00133213">
            <w:pPr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44BFAC19" w14:textId="77777777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A04E4" w14:textId="2297994F" w:rsidR="00133213" w:rsidRPr="00717D80" w:rsidRDefault="00133213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Mor et al, 2017</w:t>
            </w:r>
          </w:p>
        </w:tc>
        <w:tc>
          <w:tcPr>
            <w:tcW w:w="2254" w:type="dxa"/>
          </w:tcPr>
          <w:p w14:paraId="34DA4F15" w14:textId="29C5772B" w:rsidR="00133213" w:rsidRPr="00717D80" w:rsidRDefault="00E56E96" w:rsidP="00133213">
            <w:pPr>
              <w:rPr>
                <w:rFonts w:cstheme="minorHAnsi"/>
                <w:sz w:val="20"/>
                <w:szCs w:val="20"/>
              </w:rPr>
            </w:pPr>
            <w:r w:rsidRPr="00717D80">
              <w:rPr>
                <w:rFonts w:cstheme="minorHAnsi"/>
                <w:sz w:val="20"/>
                <w:szCs w:val="20"/>
              </w:rPr>
              <w:t>n/a</w:t>
            </w:r>
          </w:p>
        </w:tc>
      </w:tr>
    </w:tbl>
    <w:p w14:paraId="68F151D2" w14:textId="77777777" w:rsidR="007F6CE5" w:rsidRDefault="007F6CE5"/>
    <w:sectPr w:rsidR="007F6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DEA"/>
    <w:rsid w:val="0005073A"/>
    <w:rsid w:val="00102BAA"/>
    <w:rsid w:val="00133213"/>
    <w:rsid w:val="00385F69"/>
    <w:rsid w:val="00486715"/>
    <w:rsid w:val="005D098D"/>
    <w:rsid w:val="005D3634"/>
    <w:rsid w:val="005F37F3"/>
    <w:rsid w:val="006515F4"/>
    <w:rsid w:val="00717D80"/>
    <w:rsid w:val="00777BD7"/>
    <w:rsid w:val="00792AD6"/>
    <w:rsid w:val="007F6CE5"/>
    <w:rsid w:val="00896455"/>
    <w:rsid w:val="008A4120"/>
    <w:rsid w:val="00931149"/>
    <w:rsid w:val="009D648E"/>
    <w:rsid w:val="00A543FC"/>
    <w:rsid w:val="00A83DEA"/>
    <w:rsid w:val="00B416B0"/>
    <w:rsid w:val="00E56E96"/>
    <w:rsid w:val="00E6196E"/>
    <w:rsid w:val="00EA7D2F"/>
    <w:rsid w:val="00EC1C92"/>
    <w:rsid w:val="054CAE51"/>
    <w:rsid w:val="1C0E2503"/>
    <w:rsid w:val="2D4C9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B140A"/>
  <w15:chartTrackingRefBased/>
  <w15:docId w15:val="{E6C0F167-D18F-4C62-A8FF-1228A55DC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D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am, Juliet</dc:creator>
  <cp:keywords/>
  <dc:description/>
  <cp:lastModifiedBy>Gillam, Juliet</cp:lastModifiedBy>
  <cp:revision>6</cp:revision>
  <dcterms:created xsi:type="dcterms:W3CDTF">2021-03-15T13:44:00Z</dcterms:created>
  <dcterms:modified xsi:type="dcterms:W3CDTF">2021-03-18T18:50:00Z</dcterms:modified>
</cp:coreProperties>
</file>